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E351A" w14:textId="27ACB39E" w:rsidR="00AA6208" w:rsidRPr="005505A4" w:rsidRDefault="008D2094" w:rsidP="00AA6208">
      <w:pPr>
        <w:rPr>
          <w:bCs/>
        </w:rPr>
      </w:pPr>
      <w:bookmarkStart w:id="0" w:name="_Toc85199437"/>
      <w:r>
        <w:rPr>
          <w:b/>
          <w:bCs/>
        </w:rPr>
        <w:t xml:space="preserve">S6 </w:t>
      </w:r>
      <w:r w:rsidR="00AA6208" w:rsidRPr="00EB2736">
        <w:rPr>
          <w:b/>
          <w:bCs/>
        </w:rPr>
        <w:t>Table</w:t>
      </w:r>
      <w:bookmarkStart w:id="1" w:name="_GoBack"/>
      <w:bookmarkEnd w:id="1"/>
      <w:r w:rsidR="00AA6208" w:rsidRPr="00EB2736">
        <w:rPr>
          <w:b/>
          <w:bCs/>
        </w:rPr>
        <w:t xml:space="preserve">. Demographic characteristics of </w:t>
      </w:r>
      <w:r w:rsidR="00AA6208">
        <w:rPr>
          <w:b/>
          <w:bCs/>
        </w:rPr>
        <w:t xml:space="preserve">people with TB </w:t>
      </w:r>
      <w:r w:rsidR="00AA6208" w:rsidRPr="00EB2736">
        <w:rPr>
          <w:b/>
          <w:bCs/>
        </w:rPr>
        <w:t>included in qualitative analysis</w:t>
      </w:r>
      <w:bookmarkEnd w:id="0"/>
    </w:p>
    <w:tbl>
      <w:tblPr>
        <w:tblStyle w:val="PlainTable3"/>
        <w:tblW w:w="9540" w:type="dxa"/>
        <w:tblLayout w:type="fixed"/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08"/>
      </w:tblGrid>
      <w:tr w:rsidR="00AA6208" w14:paraId="6194B065" w14:textId="77777777" w:rsidTr="009E6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8" w:type="dxa"/>
            <w:tcBorders>
              <w:top w:val="single" w:sz="4" w:space="0" w:color="auto"/>
              <w:left w:val="single" w:sz="4" w:space="0" w:color="auto"/>
            </w:tcBorders>
          </w:tcPr>
          <w:p w14:paraId="7967EBFA" w14:textId="77777777" w:rsidR="00AA6208" w:rsidRPr="0095737F" w:rsidRDefault="00AA6208" w:rsidP="009E609C"/>
        </w:tc>
        <w:tc>
          <w:tcPr>
            <w:tcW w:w="19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2D4C53E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</w:tcBorders>
          </w:tcPr>
          <w:p w14:paraId="579F92E5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</w:p>
          <w:p w14:paraId="1FD33DF3" w14:textId="77777777" w:rsidR="00AA6208" w:rsidRPr="00DF0485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n (%)</w:t>
            </w:r>
          </w:p>
          <w:p w14:paraId="05FC5631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325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C835125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9DOTS </w:t>
            </w:r>
          </w:p>
          <w:p w14:paraId="14CCCCE3" w14:textId="77777777" w:rsidR="00AA6208" w:rsidRPr="001D0D21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n (%)</w:t>
            </w:r>
          </w:p>
          <w:p w14:paraId="0FDCEF25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306)</w:t>
            </w:r>
          </w:p>
        </w:tc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</w:tcPr>
          <w:p w14:paraId="29CF0747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riMED </w:t>
            </w:r>
          </w:p>
          <w:p w14:paraId="06570869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rFonts w:cstheme="minorHAnsi"/>
                <w:caps w:val="0"/>
              </w:rPr>
              <w:t>n (%)</w:t>
            </w:r>
            <w:r>
              <w:t xml:space="preserve"> </w:t>
            </w:r>
          </w:p>
          <w:p w14:paraId="53EA60E9" w14:textId="77777777" w:rsidR="00AA6208" w:rsidRDefault="00AA6208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9)</w:t>
            </w:r>
          </w:p>
        </w:tc>
      </w:tr>
      <w:tr w:rsidR="00AA6208" w14:paraId="2F4B30EA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20400628" w14:textId="77777777" w:rsidR="00AA6208" w:rsidRPr="0095737F" w:rsidRDefault="00AA6208" w:rsidP="009E609C">
            <w:r w:rsidRPr="0095737F">
              <w:t>Country</w:t>
            </w:r>
          </w:p>
        </w:tc>
        <w:tc>
          <w:tcPr>
            <w:tcW w:w="1908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33902D9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4D2F2243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08" w:type="dxa"/>
          </w:tcPr>
          <w:p w14:paraId="24423F9B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1C8ED9EE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A6208" w14:paraId="25A65DEC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72A05659" w14:textId="77777777" w:rsidR="00AA6208" w:rsidRPr="0095737F" w:rsidRDefault="00AA6208" w:rsidP="009E609C"/>
        </w:tc>
        <w:tc>
          <w:tcPr>
            <w:tcW w:w="1908" w:type="dxa"/>
            <w:tcBorders>
              <w:right w:val="single" w:sz="4" w:space="0" w:color="auto"/>
            </w:tcBorders>
          </w:tcPr>
          <w:p w14:paraId="0C1D9044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raine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653444F6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5·8)</w:t>
            </w:r>
          </w:p>
        </w:tc>
        <w:tc>
          <w:tcPr>
            <w:tcW w:w="1908" w:type="dxa"/>
          </w:tcPr>
          <w:p w14:paraId="21467D6A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28462280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00)</w:t>
            </w:r>
          </w:p>
        </w:tc>
      </w:tr>
      <w:tr w:rsidR="00AA6208" w14:paraId="1D0269C7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7A6DDCE7" w14:textId="77777777" w:rsidR="00AA6208" w:rsidRPr="0095737F" w:rsidRDefault="00AA6208" w:rsidP="009E609C"/>
        </w:tc>
        <w:tc>
          <w:tcPr>
            <w:tcW w:w="1908" w:type="dxa"/>
            <w:tcBorders>
              <w:right w:val="single" w:sz="4" w:space="0" w:color="auto"/>
            </w:tcBorders>
          </w:tcPr>
          <w:p w14:paraId="63C096A2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nzania</w:t>
            </w:r>
            <w:r w:rsidRPr="00CB09D3">
              <w:t xml:space="preserve"> 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6E5FA37C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 (61·5)</w:t>
            </w:r>
          </w:p>
        </w:tc>
        <w:tc>
          <w:tcPr>
            <w:tcW w:w="1908" w:type="dxa"/>
          </w:tcPr>
          <w:p w14:paraId="660FB5B2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 (65·4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03BA4C01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AA6208" w14:paraId="44AF4F9A" w14:textId="77777777" w:rsidTr="009E609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00A0BF9A" w14:textId="77777777" w:rsidR="00AA6208" w:rsidRPr="0095737F" w:rsidRDefault="00AA6208" w:rsidP="009E609C"/>
        </w:tc>
        <w:tc>
          <w:tcPr>
            <w:tcW w:w="1908" w:type="dxa"/>
            <w:tcBorders>
              <w:right w:val="single" w:sz="4" w:space="0" w:color="auto"/>
            </w:tcBorders>
          </w:tcPr>
          <w:p w14:paraId="31E33549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09D3">
              <w:t>Philippines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74801027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 (32·6)</w:t>
            </w:r>
          </w:p>
        </w:tc>
        <w:tc>
          <w:tcPr>
            <w:tcW w:w="1908" w:type="dxa"/>
          </w:tcPr>
          <w:p w14:paraId="6FF89D51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 (35·6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2FB8194C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AA6208" w14:paraId="3233CF07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48D9C5E" w14:textId="77777777" w:rsidR="00AA6208" w:rsidRPr="00CB09D3" w:rsidRDefault="00AA6208" w:rsidP="009E609C">
            <w:r>
              <w:t>Male</w:t>
            </w:r>
            <w:r w:rsidRPr="0095737F">
              <w:t xml:space="preserve"> 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17B47853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5 (69·2)</w:t>
            </w:r>
          </w:p>
        </w:tc>
        <w:tc>
          <w:tcPr>
            <w:tcW w:w="1908" w:type="dxa"/>
          </w:tcPr>
          <w:p w14:paraId="0178C825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 (70·3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11A2EB91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52·6)</w:t>
            </w:r>
          </w:p>
        </w:tc>
      </w:tr>
      <w:tr w:rsidR="00AA6208" w14:paraId="412CA30E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089A0B1D" w14:textId="77777777" w:rsidR="00AA6208" w:rsidRPr="0095737F" w:rsidRDefault="00AA6208" w:rsidP="009E609C">
            <w:r w:rsidRPr="0095737F">
              <w:t>age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18A8FEEA" w14:textId="77777777" w:rsidR="00AA6208" w:rsidRPr="00CB09D3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264808A6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</w:tcPr>
          <w:p w14:paraId="34809BE3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44E931E9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6208" w14:paraId="3F1CE01F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6878255A" w14:textId="77777777" w:rsidR="00AA6208" w:rsidRPr="0095737F" w:rsidRDefault="00AA6208" w:rsidP="009E609C"/>
        </w:tc>
        <w:tc>
          <w:tcPr>
            <w:tcW w:w="1908" w:type="dxa"/>
            <w:tcBorders>
              <w:right w:val="single" w:sz="4" w:space="0" w:color="auto"/>
            </w:tcBorders>
          </w:tcPr>
          <w:p w14:paraId="643DE2A8" w14:textId="77777777" w:rsidR="00AA6208" w:rsidRPr="00CB09D3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09D3">
              <w:t>1</w:t>
            </w:r>
            <w:r>
              <w:t>5</w:t>
            </w:r>
            <w:r w:rsidRPr="00CB09D3">
              <w:t xml:space="preserve"> to </w:t>
            </w:r>
            <w:r>
              <w:t>44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352D35A0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 (61·2)</w:t>
            </w:r>
          </w:p>
        </w:tc>
        <w:tc>
          <w:tcPr>
            <w:tcW w:w="1908" w:type="dxa"/>
          </w:tcPr>
          <w:p w14:paraId="226F18DD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(61·4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1B1992AE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57·9)</w:t>
            </w:r>
          </w:p>
        </w:tc>
      </w:tr>
      <w:tr w:rsidR="00AA6208" w14:paraId="7557E91F" w14:textId="77777777" w:rsidTr="009E6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none" w:sz="0" w:space="0" w:color="auto"/>
            </w:tcBorders>
          </w:tcPr>
          <w:p w14:paraId="51CEE6F8" w14:textId="77777777" w:rsidR="00AA6208" w:rsidRPr="0095737F" w:rsidRDefault="00AA6208" w:rsidP="009E609C"/>
        </w:tc>
        <w:tc>
          <w:tcPr>
            <w:tcW w:w="1908" w:type="dxa"/>
            <w:tcBorders>
              <w:right w:val="single" w:sz="4" w:space="0" w:color="auto"/>
            </w:tcBorders>
          </w:tcPr>
          <w:p w14:paraId="097F8C8B" w14:textId="77777777" w:rsidR="00AA6208" w:rsidRPr="00CB09D3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to 64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14:paraId="7D3F58CE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 (31·1)</w:t>
            </w:r>
          </w:p>
        </w:tc>
        <w:tc>
          <w:tcPr>
            <w:tcW w:w="1908" w:type="dxa"/>
          </w:tcPr>
          <w:p w14:paraId="023ECC67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 (30·7)</w:t>
            </w:r>
          </w:p>
        </w:tc>
        <w:tc>
          <w:tcPr>
            <w:tcW w:w="1908" w:type="dxa"/>
            <w:tcBorders>
              <w:right w:val="single" w:sz="4" w:space="0" w:color="auto"/>
            </w:tcBorders>
          </w:tcPr>
          <w:p w14:paraId="3E343EBF" w14:textId="77777777" w:rsidR="00AA6208" w:rsidRDefault="00AA6208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6·8)</w:t>
            </w:r>
          </w:p>
        </w:tc>
      </w:tr>
      <w:tr w:rsidR="00AA6208" w14:paraId="5973664A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89742E5" w14:textId="77777777" w:rsidR="00AA6208" w:rsidRPr="0095737F" w:rsidRDefault="00AA6208" w:rsidP="009E609C"/>
        </w:tc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</w:tcPr>
          <w:p w14:paraId="6DEE361D" w14:textId="77777777" w:rsidR="00AA6208" w:rsidRPr="00CB09D3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 or older</w:t>
            </w:r>
          </w:p>
        </w:tc>
        <w:tc>
          <w:tcPr>
            <w:tcW w:w="1908" w:type="dxa"/>
            <w:tcBorders>
              <w:left w:val="single" w:sz="4" w:space="0" w:color="auto"/>
              <w:bottom w:val="single" w:sz="4" w:space="0" w:color="auto"/>
            </w:tcBorders>
          </w:tcPr>
          <w:p w14:paraId="669ED817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7·7)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6D4D760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7·8)</w:t>
            </w:r>
          </w:p>
        </w:tc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</w:tcPr>
          <w:p w14:paraId="5E5762BA" w14:textId="77777777" w:rsidR="00AA6208" w:rsidRDefault="00AA6208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·3)</w:t>
            </w:r>
          </w:p>
        </w:tc>
      </w:tr>
    </w:tbl>
    <w:p w14:paraId="2FFE5675" w14:textId="77777777" w:rsidR="00AA6208" w:rsidRDefault="00AA6208"/>
    <w:sectPr w:rsidR="00AA6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08"/>
    <w:rsid w:val="008D2094"/>
    <w:rsid w:val="00AA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7ACA"/>
  <w15:chartTrackingRefBased/>
  <w15:docId w15:val="{FF5423A3-8344-4FC3-AFAE-D92E5D9D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20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A6208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42085-0B27-4798-99DE-0E9703D362D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78C8A619-CF08-4248-BFFB-08CD9D3039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F02D26-E7D4-4A8E-9EA7-8C71451F8A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1:00Z</dcterms:created>
  <dcterms:modified xsi:type="dcterms:W3CDTF">2023-07-1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